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Additional file 5 - </w:t>
      </w:r>
      <w:r>
        <w:rPr>
          <w:rFonts w:cs="Times New Roman" w:ascii="Times New Roman" w:hAnsi="Times New Roman"/>
          <w:i/>
          <w:sz w:val="24"/>
          <w:szCs w:val="24"/>
        </w:rPr>
        <w:t>In situ</w:t>
      </w:r>
      <w:r>
        <w:rPr>
          <w:rFonts w:cs="Times New Roman" w:ascii="Times New Roman" w:hAnsi="Times New Roman"/>
          <w:sz w:val="24"/>
          <w:szCs w:val="24"/>
        </w:rPr>
        <w:t xml:space="preserve"> hybridization negative control of eye from bioassay #2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ample of confocal photomictographs of the fasciculated zone of the eye of a buffer-injected control shrimp specimen from challenge test 2, negative for both LSNV and ICE by RT-PCR. a) Phase image; b) Image of LSNV fluorescence showing no signal in the fasciculated zone under the retinal layer that is below the false-positive fluorescence of the crystalline tracts and one piece of displaced crystalline tract in the fasciculated zone. c) Image of negative ICE fluorescence in the fasciculated zone with false-positive fluorescence as in image (b). d) Combined images showing co-localized (yellow) false-positive fluorescence for the crystalline tracts.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  <w:lang w:val="en-US" w:eastAsia="en-US" w:bidi="th-TH"/>
        </w:rPr>
        <w:drawing>
          <wp:inline distT="0" distB="0" distL="0" distR="0">
            <wp:extent cx="5867400" cy="49218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lang w:val="en-GB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5:50:00Z</dcterms:created>
  <dc:creator>FUJITSU</dc:creator>
  <dc:description/>
  <cp:keywords/>
  <dc:language>en-US</dc:language>
  <cp:lastModifiedBy>FUJITSU</cp:lastModifiedBy>
  <dcterms:modified xsi:type="dcterms:W3CDTF">2011-05-10T08:12:00Z</dcterms:modified>
  <cp:revision>2</cp:revision>
  <dc:subject/>
  <dc:title/>
</cp:coreProperties>
</file>